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2DB9" w:rsidRDefault="005914EB" w:rsidP="00AC74BA">
      <w:p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S1 Table</w:t>
      </w:r>
      <w:bookmarkStart w:id="0" w:name="_GoBack"/>
      <w:bookmarkEnd w:id="0"/>
      <w:r w:rsidR="00922DB9" w:rsidRPr="00845A9D">
        <w:rPr>
          <w:rFonts w:ascii="Times New Roman" w:hAnsi="Times New Roman" w:hint="eastAsia"/>
          <w:b/>
          <w:sz w:val="24"/>
          <w:szCs w:val="24"/>
        </w:rPr>
        <w:t xml:space="preserve">. </w:t>
      </w:r>
      <w:r w:rsidR="00922DB9" w:rsidRPr="004A5121">
        <w:rPr>
          <w:rFonts w:ascii="Times New Roman" w:hAnsi="Times New Roman"/>
          <w:b/>
          <w:sz w:val="24"/>
          <w:szCs w:val="24"/>
        </w:rPr>
        <w:t>Genes</w:t>
      </w:r>
      <w:r w:rsidR="00922DB9" w:rsidRPr="00922DB9">
        <w:rPr>
          <w:rFonts w:ascii="Times New Roman" w:hAnsi="Times New Roman"/>
          <w:b/>
          <w:sz w:val="24"/>
          <w:szCs w:val="24"/>
        </w:rPr>
        <w:t xml:space="preserve"> highly expressed in 60As6 (upper) and in HSC-60 (lower)</w:t>
      </w:r>
    </w:p>
    <w:p w:rsidR="00922DB9" w:rsidRPr="002F3C22" w:rsidRDefault="00922DB9" w:rsidP="00922DB9">
      <w:pPr>
        <w:widowControl/>
        <w:jc w:val="left"/>
        <w:textAlignment w:val="baseline"/>
        <w:rPr>
          <w:rFonts w:ascii="Times New Roman" w:eastAsia="ＭＳ Ｐゴシック" w:hAnsi="Times New Roman"/>
          <w:kern w:val="0"/>
          <w:sz w:val="24"/>
        </w:rPr>
      </w:pPr>
    </w:p>
    <w:tbl>
      <w:tblPr>
        <w:tblW w:w="8505" w:type="dxa"/>
        <w:tblInd w:w="14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43"/>
        <w:gridCol w:w="2126"/>
        <w:gridCol w:w="4536"/>
      </w:tblGrid>
      <w:tr w:rsidR="00922DB9" w:rsidRPr="002F3C22" w:rsidTr="00403C0D">
        <w:trPr>
          <w:trHeight w:val="408"/>
        </w:trPr>
        <w:tc>
          <w:tcPr>
            <w:tcW w:w="1843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22DB9" w:rsidRPr="002F3C22" w:rsidRDefault="00922DB9" w:rsidP="00403C0D">
            <w:pPr>
              <w:widowControl/>
              <w:jc w:val="left"/>
              <w:textAlignment w:val="baseline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2F3C22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Probe Set ID</w:t>
            </w:r>
          </w:p>
        </w:tc>
        <w:tc>
          <w:tcPr>
            <w:tcW w:w="2126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22DB9" w:rsidRPr="002F3C22" w:rsidRDefault="00922DB9" w:rsidP="00403C0D">
            <w:pPr>
              <w:widowControl/>
              <w:jc w:val="left"/>
              <w:textAlignment w:val="baseline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2F3C22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Gene Symbol</w:t>
            </w:r>
          </w:p>
        </w:tc>
        <w:tc>
          <w:tcPr>
            <w:tcW w:w="4536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22DB9" w:rsidRPr="002F3C22" w:rsidRDefault="00922DB9" w:rsidP="00403C0D">
            <w:pPr>
              <w:widowControl/>
              <w:jc w:val="left"/>
              <w:textAlignment w:val="baseline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2F3C22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Gene Title</w:t>
            </w:r>
          </w:p>
        </w:tc>
      </w:tr>
      <w:tr w:rsidR="00922DB9" w:rsidRPr="002F3C22" w:rsidTr="00403C0D">
        <w:trPr>
          <w:trHeight w:val="408"/>
        </w:trPr>
        <w:tc>
          <w:tcPr>
            <w:tcW w:w="184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22DB9" w:rsidRPr="002F3C22" w:rsidRDefault="00922DB9" w:rsidP="00403C0D">
            <w:pPr>
              <w:widowControl/>
              <w:jc w:val="left"/>
              <w:textAlignment w:val="baseline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2F3C22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205668_at</w:t>
            </w:r>
          </w:p>
        </w:tc>
        <w:tc>
          <w:tcPr>
            <w:tcW w:w="212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22DB9" w:rsidRPr="002F3C22" w:rsidRDefault="00922DB9" w:rsidP="00403C0D">
            <w:pPr>
              <w:widowControl/>
              <w:jc w:val="left"/>
              <w:textAlignment w:val="baseline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2F3C22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LY75</w:t>
            </w:r>
          </w:p>
        </w:tc>
        <w:tc>
          <w:tcPr>
            <w:tcW w:w="453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22DB9" w:rsidRPr="002F3C22" w:rsidRDefault="00922DB9" w:rsidP="00403C0D">
            <w:pPr>
              <w:widowControl/>
              <w:jc w:val="left"/>
              <w:textAlignment w:val="baseline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2F3C22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Lymphocyte antigen 75</w:t>
            </w:r>
          </w:p>
        </w:tc>
      </w:tr>
      <w:tr w:rsidR="00922DB9" w:rsidRPr="002F3C22" w:rsidTr="00403C0D">
        <w:trPr>
          <w:trHeight w:val="40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22DB9" w:rsidRPr="002F3C22" w:rsidRDefault="00922DB9" w:rsidP="00403C0D">
            <w:pPr>
              <w:widowControl/>
              <w:jc w:val="left"/>
              <w:textAlignment w:val="baseline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2F3C22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226545_a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22DB9" w:rsidRPr="002F3C22" w:rsidRDefault="00922DB9" w:rsidP="00403C0D">
            <w:pPr>
              <w:widowControl/>
              <w:jc w:val="left"/>
              <w:textAlignment w:val="baseline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2F3C22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CD10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22DB9" w:rsidRPr="002F3C22" w:rsidRDefault="00922DB9" w:rsidP="00403C0D">
            <w:pPr>
              <w:widowControl/>
              <w:jc w:val="left"/>
              <w:textAlignment w:val="baseline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2F3C22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CD109 molecule</w:t>
            </w:r>
          </w:p>
        </w:tc>
      </w:tr>
      <w:tr w:rsidR="00922DB9" w:rsidRPr="002F3C22" w:rsidTr="00403C0D">
        <w:trPr>
          <w:trHeight w:val="40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22DB9" w:rsidRPr="002F3C22" w:rsidRDefault="00922DB9" w:rsidP="00403C0D">
            <w:pPr>
              <w:widowControl/>
              <w:jc w:val="left"/>
              <w:textAlignment w:val="baseline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2F3C22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217523_a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22DB9" w:rsidRPr="002F3C22" w:rsidRDefault="00922DB9" w:rsidP="00403C0D">
            <w:pPr>
              <w:widowControl/>
              <w:jc w:val="left"/>
              <w:textAlignment w:val="baseline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2F3C22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CD4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22DB9" w:rsidRPr="002F3C22" w:rsidRDefault="00922DB9" w:rsidP="00403C0D">
            <w:pPr>
              <w:widowControl/>
              <w:jc w:val="left"/>
              <w:textAlignment w:val="baseline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2F3C22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CD44 molecule (Indian blood group)</w:t>
            </w:r>
          </w:p>
        </w:tc>
      </w:tr>
      <w:tr w:rsidR="00922DB9" w:rsidRPr="002F3C22" w:rsidTr="00403C0D">
        <w:trPr>
          <w:trHeight w:val="40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22DB9" w:rsidRPr="002F3C22" w:rsidRDefault="00922DB9" w:rsidP="00403C0D">
            <w:pPr>
              <w:widowControl/>
              <w:jc w:val="left"/>
              <w:textAlignment w:val="baseline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2F3C22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1554018_a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22DB9" w:rsidRPr="002F3C22" w:rsidRDefault="00922DB9" w:rsidP="00403C0D">
            <w:pPr>
              <w:widowControl/>
              <w:jc w:val="left"/>
              <w:textAlignment w:val="baseline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2F3C22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GPNMB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22DB9" w:rsidRPr="002F3C22" w:rsidRDefault="00922DB9" w:rsidP="00403C0D">
            <w:pPr>
              <w:widowControl/>
              <w:jc w:val="left"/>
              <w:textAlignment w:val="baseline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2F3C22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 xml:space="preserve">Glycoprotein (transmembrane) </w:t>
            </w:r>
            <w:proofErr w:type="spellStart"/>
            <w:r w:rsidRPr="002F3C22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nmb</w:t>
            </w:r>
            <w:proofErr w:type="spellEnd"/>
          </w:p>
        </w:tc>
      </w:tr>
      <w:tr w:rsidR="00922DB9" w:rsidRPr="002F3C22" w:rsidTr="00403C0D">
        <w:trPr>
          <w:trHeight w:val="408"/>
        </w:trPr>
        <w:tc>
          <w:tcPr>
            <w:tcW w:w="184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22DB9" w:rsidRPr="002F3C22" w:rsidRDefault="00922DB9" w:rsidP="00403C0D">
            <w:pPr>
              <w:widowControl/>
              <w:jc w:val="left"/>
              <w:textAlignment w:val="baseline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2F3C22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217028_a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22DB9" w:rsidRPr="002F3C22" w:rsidRDefault="00922DB9" w:rsidP="00403C0D">
            <w:pPr>
              <w:widowControl/>
              <w:jc w:val="left"/>
              <w:textAlignment w:val="baseline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2F3C22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CXCR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22DB9" w:rsidRPr="002F3C22" w:rsidRDefault="00922DB9" w:rsidP="00403C0D">
            <w:pPr>
              <w:widowControl/>
              <w:jc w:val="left"/>
              <w:textAlignment w:val="baseline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2F3C22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Chemokine (C-X-C motif) receptor</w:t>
            </w:r>
          </w:p>
        </w:tc>
      </w:tr>
    </w:tbl>
    <w:p w:rsidR="00922DB9" w:rsidRPr="002F3C22" w:rsidRDefault="00922DB9" w:rsidP="00922DB9">
      <w:pPr>
        <w:rPr>
          <w:rFonts w:ascii="Times New Roman" w:hAnsi="Times New Roman"/>
        </w:rPr>
      </w:pPr>
    </w:p>
    <w:tbl>
      <w:tblPr>
        <w:tblW w:w="8505" w:type="dxa"/>
        <w:tblInd w:w="14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43"/>
        <w:gridCol w:w="2268"/>
        <w:gridCol w:w="4394"/>
      </w:tblGrid>
      <w:tr w:rsidR="00922DB9" w:rsidRPr="002F3C22" w:rsidTr="00403C0D">
        <w:trPr>
          <w:trHeight w:val="408"/>
        </w:trPr>
        <w:tc>
          <w:tcPr>
            <w:tcW w:w="1843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22DB9" w:rsidRPr="002F3C22" w:rsidRDefault="00922DB9" w:rsidP="00403C0D">
            <w:pPr>
              <w:widowControl/>
              <w:jc w:val="left"/>
              <w:textAlignment w:val="baseline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2F3C22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Probe Set ID</w:t>
            </w:r>
          </w:p>
        </w:tc>
        <w:tc>
          <w:tcPr>
            <w:tcW w:w="2268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22DB9" w:rsidRPr="002F3C22" w:rsidRDefault="00922DB9" w:rsidP="00403C0D">
            <w:pPr>
              <w:widowControl/>
              <w:jc w:val="left"/>
              <w:textAlignment w:val="baseline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2F3C22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Gene Symbol</w:t>
            </w:r>
          </w:p>
        </w:tc>
        <w:tc>
          <w:tcPr>
            <w:tcW w:w="4394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22DB9" w:rsidRPr="002F3C22" w:rsidRDefault="00922DB9" w:rsidP="00403C0D">
            <w:pPr>
              <w:widowControl/>
              <w:jc w:val="left"/>
              <w:textAlignment w:val="baseline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2F3C22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Gene Title</w:t>
            </w:r>
          </w:p>
        </w:tc>
      </w:tr>
      <w:tr w:rsidR="00922DB9" w:rsidRPr="002F3C22" w:rsidTr="00403C0D">
        <w:trPr>
          <w:trHeight w:val="408"/>
        </w:trPr>
        <w:tc>
          <w:tcPr>
            <w:tcW w:w="184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22DB9" w:rsidRPr="002F3C22" w:rsidRDefault="00922DB9" w:rsidP="00403C0D">
            <w:pPr>
              <w:widowControl/>
              <w:jc w:val="left"/>
              <w:textAlignment w:val="baseline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2F3C22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204306_s_at</w:t>
            </w:r>
          </w:p>
        </w:tc>
        <w:tc>
          <w:tcPr>
            <w:tcW w:w="226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22DB9" w:rsidRPr="002F3C22" w:rsidRDefault="00922DB9" w:rsidP="00403C0D">
            <w:pPr>
              <w:widowControl/>
              <w:jc w:val="left"/>
              <w:textAlignment w:val="baseline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2F3C22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CD151</w:t>
            </w:r>
          </w:p>
        </w:tc>
        <w:tc>
          <w:tcPr>
            <w:tcW w:w="439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22DB9" w:rsidRPr="002F3C22" w:rsidRDefault="00922DB9" w:rsidP="00403C0D">
            <w:pPr>
              <w:widowControl/>
              <w:jc w:val="left"/>
              <w:textAlignment w:val="baseline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2F3C22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CD151 molecule (</w:t>
            </w:r>
            <w:proofErr w:type="spellStart"/>
            <w:r w:rsidRPr="002F3C22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Raph</w:t>
            </w:r>
            <w:proofErr w:type="spellEnd"/>
            <w:r w:rsidRPr="002F3C22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 xml:space="preserve"> blood group)</w:t>
            </w:r>
          </w:p>
        </w:tc>
      </w:tr>
      <w:tr w:rsidR="00922DB9" w:rsidRPr="002F3C22" w:rsidTr="00403C0D">
        <w:trPr>
          <w:trHeight w:val="4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22DB9" w:rsidRPr="002F3C22" w:rsidRDefault="00922DB9" w:rsidP="00403C0D">
            <w:pPr>
              <w:widowControl/>
              <w:jc w:val="left"/>
              <w:textAlignment w:val="baseline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2F3C22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209772_s_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22DB9" w:rsidRPr="002F3C22" w:rsidRDefault="00922DB9" w:rsidP="00403C0D">
            <w:pPr>
              <w:widowControl/>
              <w:jc w:val="left"/>
              <w:textAlignment w:val="baseline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2F3C22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CD2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22DB9" w:rsidRPr="002F3C22" w:rsidRDefault="00922DB9" w:rsidP="00403C0D">
            <w:pPr>
              <w:widowControl/>
              <w:jc w:val="left"/>
              <w:textAlignment w:val="baseline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2F3C22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CD24 molecule</w:t>
            </w:r>
          </w:p>
        </w:tc>
      </w:tr>
      <w:tr w:rsidR="00922DB9" w:rsidRPr="002F3C22" w:rsidTr="00403C0D">
        <w:trPr>
          <w:trHeight w:val="40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22DB9" w:rsidRPr="002F3C22" w:rsidRDefault="00922DB9" w:rsidP="00403C0D">
            <w:pPr>
              <w:widowControl/>
              <w:jc w:val="left"/>
              <w:textAlignment w:val="baseline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2F3C22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201028_s_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22DB9" w:rsidRPr="002F3C22" w:rsidRDefault="00922DB9" w:rsidP="00403C0D">
            <w:pPr>
              <w:widowControl/>
              <w:jc w:val="left"/>
              <w:textAlignment w:val="baseline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2F3C22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CD9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22DB9" w:rsidRPr="002F3C22" w:rsidRDefault="00922DB9" w:rsidP="00403C0D">
            <w:pPr>
              <w:widowControl/>
              <w:jc w:val="left"/>
              <w:textAlignment w:val="baseline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2F3C22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CD99 molecule</w:t>
            </w:r>
          </w:p>
        </w:tc>
      </w:tr>
      <w:tr w:rsidR="00922DB9" w:rsidRPr="002F3C22" w:rsidTr="00403C0D">
        <w:trPr>
          <w:trHeight w:val="40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22DB9" w:rsidRPr="002F3C22" w:rsidRDefault="00922DB9" w:rsidP="00403C0D">
            <w:pPr>
              <w:widowControl/>
              <w:jc w:val="left"/>
              <w:textAlignment w:val="baseline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2F3C22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205157_s_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22DB9" w:rsidRPr="002F3C22" w:rsidRDefault="00922DB9" w:rsidP="00403C0D">
            <w:pPr>
              <w:widowControl/>
              <w:jc w:val="left"/>
              <w:textAlignment w:val="baseline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2F3C22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KRT1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22DB9" w:rsidRPr="002F3C22" w:rsidRDefault="00922DB9" w:rsidP="00403C0D">
            <w:pPr>
              <w:widowControl/>
              <w:jc w:val="left"/>
              <w:textAlignment w:val="baseline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2F3C22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Keratin 17</w:t>
            </w:r>
          </w:p>
        </w:tc>
      </w:tr>
      <w:tr w:rsidR="00922DB9" w:rsidRPr="002F3C22" w:rsidTr="00403C0D">
        <w:trPr>
          <w:trHeight w:val="40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22DB9" w:rsidRPr="002F3C22" w:rsidRDefault="00922DB9" w:rsidP="00403C0D">
            <w:pPr>
              <w:widowControl/>
              <w:jc w:val="left"/>
              <w:textAlignment w:val="baseline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2F3C22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201596_x_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22DB9" w:rsidRPr="002F3C22" w:rsidRDefault="00922DB9" w:rsidP="00403C0D">
            <w:pPr>
              <w:widowControl/>
              <w:jc w:val="left"/>
              <w:textAlignment w:val="baseline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2F3C22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KRT1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22DB9" w:rsidRPr="002F3C22" w:rsidRDefault="00922DB9" w:rsidP="00403C0D">
            <w:pPr>
              <w:widowControl/>
              <w:jc w:val="left"/>
              <w:textAlignment w:val="baseline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2F3C22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Keratin 18</w:t>
            </w:r>
          </w:p>
        </w:tc>
      </w:tr>
      <w:tr w:rsidR="00922DB9" w:rsidRPr="002F3C22" w:rsidTr="00403C0D">
        <w:trPr>
          <w:trHeight w:val="40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22DB9" w:rsidRPr="002F3C22" w:rsidRDefault="00922DB9" w:rsidP="00403C0D">
            <w:pPr>
              <w:widowControl/>
              <w:jc w:val="left"/>
              <w:textAlignment w:val="baseline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2F3C22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201650_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22DB9" w:rsidRPr="002F3C22" w:rsidRDefault="00922DB9" w:rsidP="00403C0D">
            <w:pPr>
              <w:widowControl/>
              <w:jc w:val="left"/>
              <w:textAlignment w:val="baseline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2F3C22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KRT1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22DB9" w:rsidRPr="002F3C22" w:rsidRDefault="00922DB9" w:rsidP="00403C0D">
            <w:pPr>
              <w:widowControl/>
              <w:jc w:val="left"/>
              <w:textAlignment w:val="baseline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2F3C22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Keratin 19</w:t>
            </w:r>
          </w:p>
        </w:tc>
      </w:tr>
      <w:tr w:rsidR="00922DB9" w:rsidRPr="002F3C22" w:rsidTr="00403C0D">
        <w:trPr>
          <w:trHeight w:val="40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22DB9" w:rsidRPr="002F3C22" w:rsidRDefault="00922DB9" w:rsidP="00403C0D">
            <w:pPr>
              <w:widowControl/>
              <w:jc w:val="left"/>
              <w:textAlignment w:val="baseline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2F3C22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209008_x_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22DB9" w:rsidRPr="002F3C22" w:rsidRDefault="00922DB9" w:rsidP="00403C0D">
            <w:pPr>
              <w:widowControl/>
              <w:jc w:val="left"/>
              <w:textAlignment w:val="baseline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2F3C22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KRT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22DB9" w:rsidRPr="002F3C22" w:rsidRDefault="00922DB9" w:rsidP="00403C0D">
            <w:pPr>
              <w:widowControl/>
              <w:jc w:val="left"/>
              <w:textAlignment w:val="baseline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2F3C22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Keratin 8</w:t>
            </w:r>
          </w:p>
        </w:tc>
      </w:tr>
      <w:tr w:rsidR="00922DB9" w:rsidRPr="002F3C22" w:rsidTr="00403C0D">
        <w:trPr>
          <w:trHeight w:val="4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22DB9" w:rsidRPr="002F3C22" w:rsidRDefault="00922DB9" w:rsidP="00403C0D">
            <w:pPr>
              <w:widowControl/>
              <w:jc w:val="left"/>
              <w:textAlignment w:val="baseline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2F3C22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213693_s_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22DB9" w:rsidRPr="002F3C22" w:rsidRDefault="00922DB9" w:rsidP="00403C0D">
            <w:pPr>
              <w:widowControl/>
              <w:jc w:val="left"/>
              <w:textAlignment w:val="baseline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2F3C22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MUC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22DB9" w:rsidRPr="002F3C22" w:rsidRDefault="00922DB9" w:rsidP="00403C0D">
            <w:pPr>
              <w:widowControl/>
              <w:jc w:val="left"/>
              <w:textAlignment w:val="baseline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proofErr w:type="spellStart"/>
            <w:r w:rsidRPr="002F3C22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Mucin</w:t>
            </w:r>
            <w:proofErr w:type="spellEnd"/>
            <w:r w:rsidRPr="002F3C22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 xml:space="preserve"> 1, cell surface associated</w:t>
            </w:r>
          </w:p>
        </w:tc>
      </w:tr>
      <w:tr w:rsidR="00922DB9" w:rsidRPr="002F3C22" w:rsidTr="00403C0D">
        <w:trPr>
          <w:trHeight w:val="40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22DB9" w:rsidRPr="002F3C22" w:rsidRDefault="00922DB9" w:rsidP="00403C0D">
            <w:pPr>
              <w:widowControl/>
              <w:jc w:val="left"/>
              <w:textAlignment w:val="baseline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2F3C22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214303_x_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22DB9" w:rsidRPr="002F3C22" w:rsidRDefault="00922DB9" w:rsidP="00403C0D">
            <w:pPr>
              <w:widowControl/>
              <w:jc w:val="left"/>
              <w:textAlignment w:val="baseline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2F3C22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MUC5AC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22DB9" w:rsidRPr="002F3C22" w:rsidRDefault="00922DB9" w:rsidP="00403C0D">
            <w:pPr>
              <w:widowControl/>
              <w:jc w:val="left"/>
              <w:textAlignment w:val="baseline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proofErr w:type="spellStart"/>
            <w:r w:rsidRPr="002F3C22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Mucin</w:t>
            </w:r>
            <w:proofErr w:type="spellEnd"/>
            <w:r w:rsidRPr="002F3C22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 xml:space="preserve"> 5, cell surface associated</w:t>
            </w:r>
          </w:p>
        </w:tc>
      </w:tr>
      <w:tr w:rsidR="00922DB9" w:rsidRPr="002F3C22" w:rsidTr="00403C0D">
        <w:trPr>
          <w:trHeight w:val="408"/>
        </w:trPr>
        <w:tc>
          <w:tcPr>
            <w:tcW w:w="184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22DB9" w:rsidRPr="002F3C22" w:rsidRDefault="00922DB9" w:rsidP="00403C0D">
            <w:pPr>
              <w:widowControl/>
              <w:jc w:val="left"/>
              <w:textAlignment w:val="baseline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2F3C22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205009_a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22DB9" w:rsidRPr="002F3C22" w:rsidRDefault="00922DB9" w:rsidP="00403C0D">
            <w:pPr>
              <w:widowControl/>
              <w:jc w:val="left"/>
              <w:textAlignment w:val="baseline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2F3C22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TFF1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22DB9" w:rsidRPr="002F3C22" w:rsidRDefault="00922DB9" w:rsidP="00403C0D">
            <w:pPr>
              <w:widowControl/>
              <w:jc w:val="left"/>
              <w:textAlignment w:val="baseline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2F3C22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Trefoil factor 1</w:t>
            </w:r>
          </w:p>
        </w:tc>
      </w:tr>
    </w:tbl>
    <w:p w:rsidR="00922DB9" w:rsidRPr="002F3C22" w:rsidRDefault="00922DB9" w:rsidP="00922DB9">
      <w:pPr>
        <w:rPr>
          <w:rFonts w:ascii="Times New Roman" w:hAnsi="Times New Roman"/>
        </w:rPr>
      </w:pPr>
    </w:p>
    <w:p w:rsidR="00922DB9" w:rsidRDefault="00922DB9" w:rsidP="00AC74BA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774C94" w:rsidRDefault="00774C94" w:rsidP="00AC74BA">
      <w:pPr>
        <w:spacing w:line="360" w:lineRule="auto"/>
        <w:rPr>
          <w:rFonts w:ascii="Times New Roman" w:hAnsi="Times New Roman"/>
          <w:sz w:val="24"/>
          <w:szCs w:val="24"/>
        </w:rPr>
      </w:pPr>
    </w:p>
    <w:sectPr w:rsidR="00774C9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1289" w:rsidRDefault="00C01289" w:rsidP="00D876AA">
      <w:r>
        <w:separator/>
      </w:r>
    </w:p>
  </w:endnote>
  <w:endnote w:type="continuationSeparator" w:id="0">
    <w:p w:rsidR="00C01289" w:rsidRDefault="00C01289" w:rsidP="00D876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1289" w:rsidRDefault="00C01289" w:rsidP="00D876AA">
      <w:r>
        <w:separator/>
      </w:r>
    </w:p>
  </w:footnote>
  <w:footnote w:type="continuationSeparator" w:id="0">
    <w:p w:rsidR="00C01289" w:rsidRDefault="00C01289" w:rsidP="00D876A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8D6F0C"/>
    <w:multiLevelType w:val="hybridMultilevel"/>
    <w:tmpl w:val="F170D4C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74BA"/>
    <w:rsid w:val="00013CC2"/>
    <w:rsid w:val="000741B5"/>
    <w:rsid w:val="000828D3"/>
    <w:rsid w:val="000B1B53"/>
    <w:rsid w:val="000C726D"/>
    <w:rsid w:val="000E6928"/>
    <w:rsid w:val="000E7051"/>
    <w:rsid w:val="00127C77"/>
    <w:rsid w:val="001543EE"/>
    <w:rsid w:val="00171B32"/>
    <w:rsid w:val="001C3D55"/>
    <w:rsid w:val="002134B4"/>
    <w:rsid w:val="00250FE6"/>
    <w:rsid w:val="0025254D"/>
    <w:rsid w:val="002739A8"/>
    <w:rsid w:val="00297407"/>
    <w:rsid w:val="002A3566"/>
    <w:rsid w:val="002C626E"/>
    <w:rsid w:val="002D3660"/>
    <w:rsid w:val="002F3C22"/>
    <w:rsid w:val="002F43D3"/>
    <w:rsid w:val="00311CDF"/>
    <w:rsid w:val="00315200"/>
    <w:rsid w:val="00403C0D"/>
    <w:rsid w:val="004133C2"/>
    <w:rsid w:val="0042615F"/>
    <w:rsid w:val="00445106"/>
    <w:rsid w:val="00454110"/>
    <w:rsid w:val="00454FF6"/>
    <w:rsid w:val="0046431B"/>
    <w:rsid w:val="00491811"/>
    <w:rsid w:val="004A1FC7"/>
    <w:rsid w:val="004A5121"/>
    <w:rsid w:val="00516238"/>
    <w:rsid w:val="005171DA"/>
    <w:rsid w:val="0054022B"/>
    <w:rsid w:val="005914EB"/>
    <w:rsid w:val="005927DA"/>
    <w:rsid w:val="005B6238"/>
    <w:rsid w:val="005C34DA"/>
    <w:rsid w:val="005D61FE"/>
    <w:rsid w:val="005E0619"/>
    <w:rsid w:val="005F6A2A"/>
    <w:rsid w:val="00614A14"/>
    <w:rsid w:val="00653900"/>
    <w:rsid w:val="00697FF2"/>
    <w:rsid w:val="00723F88"/>
    <w:rsid w:val="00733425"/>
    <w:rsid w:val="00774C94"/>
    <w:rsid w:val="007B6338"/>
    <w:rsid w:val="007C4C62"/>
    <w:rsid w:val="007F3377"/>
    <w:rsid w:val="0080583C"/>
    <w:rsid w:val="00845A9D"/>
    <w:rsid w:val="008506B8"/>
    <w:rsid w:val="008A5A26"/>
    <w:rsid w:val="008E3EB9"/>
    <w:rsid w:val="008F3BD8"/>
    <w:rsid w:val="00922DB9"/>
    <w:rsid w:val="009519F9"/>
    <w:rsid w:val="00962041"/>
    <w:rsid w:val="00977121"/>
    <w:rsid w:val="00992704"/>
    <w:rsid w:val="009A321F"/>
    <w:rsid w:val="009A5BE8"/>
    <w:rsid w:val="009C30AD"/>
    <w:rsid w:val="009D162A"/>
    <w:rsid w:val="009E11B8"/>
    <w:rsid w:val="00A026A7"/>
    <w:rsid w:val="00A06BCC"/>
    <w:rsid w:val="00A20C0E"/>
    <w:rsid w:val="00A30421"/>
    <w:rsid w:val="00A335D7"/>
    <w:rsid w:val="00A742A9"/>
    <w:rsid w:val="00A76F85"/>
    <w:rsid w:val="00A96CE5"/>
    <w:rsid w:val="00AC74BA"/>
    <w:rsid w:val="00B0400B"/>
    <w:rsid w:val="00B308D2"/>
    <w:rsid w:val="00B47998"/>
    <w:rsid w:val="00BC2AA1"/>
    <w:rsid w:val="00BC6D71"/>
    <w:rsid w:val="00C01289"/>
    <w:rsid w:val="00C077BB"/>
    <w:rsid w:val="00C54ED4"/>
    <w:rsid w:val="00CE5C0F"/>
    <w:rsid w:val="00CE7ED1"/>
    <w:rsid w:val="00D67F3B"/>
    <w:rsid w:val="00D876AA"/>
    <w:rsid w:val="00DC1140"/>
    <w:rsid w:val="00DD62BE"/>
    <w:rsid w:val="00DE7866"/>
    <w:rsid w:val="00E01828"/>
    <w:rsid w:val="00E41461"/>
    <w:rsid w:val="00E44E45"/>
    <w:rsid w:val="00E54F26"/>
    <w:rsid w:val="00F21221"/>
    <w:rsid w:val="00F21B50"/>
    <w:rsid w:val="00F44B6A"/>
    <w:rsid w:val="00F856A3"/>
    <w:rsid w:val="00FF42A8"/>
    <w:rsid w:val="00FF7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rsid w:val="00AC74BA"/>
    <w:pPr>
      <w:jc w:val="left"/>
    </w:pPr>
  </w:style>
  <w:style w:type="character" w:customStyle="1" w:styleId="a4">
    <w:name w:val="コメント文字列 (文字)"/>
    <w:basedOn w:val="a0"/>
    <w:link w:val="a3"/>
    <w:uiPriority w:val="99"/>
    <w:semiHidden/>
    <w:rsid w:val="00AC74BA"/>
  </w:style>
  <w:style w:type="character" w:styleId="a5">
    <w:name w:val="annotation reference"/>
    <w:rsid w:val="00AC74BA"/>
    <w:rPr>
      <w:sz w:val="18"/>
      <w:szCs w:val="18"/>
    </w:rPr>
  </w:style>
  <w:style w:type="paragraph" w:styleId="a6">
    <w:name w:val="Balloon Text"/>
    <w:basedOn w:val="a"/>
    <w:link w:val="a7"/>
    <w:uiPriority w:val="99"/>
    <w:semiHidden/>
    <w:unhideWhenUsed/>
    <w:rsid w:val="00AC74BA"/>
    <w:rPr>
      <w:rFonts w:ascii="Arial" w:eastAsia="ＭＳ ゴシック" w:hAnsi="Arial"/>
      <w:sz w:val="18"/>
      <w:szCs w:val="18"/>
    </w:rPr>
  </w:style>
  <w:style w:type="character" w:customStyle="1" w:styleId="a7">
    <w:name w:val="吹き出し (文字)"/>
    <w:link w:val="a6"/>
    <w:uiPriority w:val="99"/>
    <w:semiHidden/>
    <w:rsid w:val="00AC74BA"/>
    <w:rPr>
      <w:rFonts w:ascii="Arial" w:eastAsia="ＭＳ ゴシック" w:hAnsi="Arial" w:cs="Times New Roman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D876AA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link w:val="a8"/>
    <w:uiPriority w:val="99"/>
    <w:rsid w:val="00D876AA"/>
    <w:rPr>
      <w:kern w:val="2"/>
      <w:sz w:val="21"/>
      <w:szCs w:val="22"/>
    </w:rPr>
  </w:style>
  <w:style w:type="paragraph" w:styleId="aa">
    <w:name w:val="footer"/>
    <w:basedOn w:val="a"/>
    <w:link w:val="ab"/>
    <w:uiPriority w:val="99"/>
    <w:unhideWhenUsed/>
    <w:rsid w:val="00D876AA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link w:val="aa"/>
    <w:uiPriority w:val="99"/>
    <w:rsid w:val="00D876AA"/>
    <w:rPr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rsid w:val="00AC74BA"/>
    <w:pPr>
      <w:jc w:val="left"/>
    </w:pPr>
  </w:style>
  <w:style w:type="character" w:customStyle="1" w:styleId="a4">
    <w:name w:val="コメント文字列 (文字)"/>
    <w:basedOn w:val="a0"/>
    <w:link w:val="a3"/>
    <w:uiPriority w:val="99"/>
    <w:semiHidden/>
    <w:rsid w:val="00AC74BA"/>
  </w:style>
  <w:style w:type="character" w:styleId="a5">
    <w:name w:val="annotation reference"/>
    <w:rsid w:val="00AC74BA"/>
    <w:rPr>
      <w:sz w:val="18"/>
      <w:szCs w:val="18"/>
    </w:rPr>
  </w:style>
  <w:style w:type="paragraph" w:styleId="a6">
    <w:name w:val="Balloon Text"/>
    <w:basedOn w:val="a"/>
    <w:link w:val="a7"/>
    <w:uiPriority w:val="99"/>
    <w:semiHidden/>
    <w:unhideWhenUsed/>
    <w:rsid w:val="00AC74BA"/>
    <w:rPr>
      <w:rFonts w:ascii="Arial" w:eastAsia="ＭＳ ゴシック" w:hAnsi="Arial"/>
      <w:sz w:val="18"/>
      <w:szCs w:val="18"/>
    </w:rPr>
  </w:style>
  <w:style w:type="character" w:customStyle="1" w:styleId="a7">
    <w:name w:val="吹き出し (文字)"/>
    <w:link w:val="a6"/>
    <w:uiPriority w:val="99"/>
    <w:semiHidden/>
    <w:rsid w:val="00AC74BA"/>
    <w:rPr>
      <w:rFonts w:ascii="Arial" w:eastAsia="ＭＳ ゴシック" w:hAnsi="Arial" w:cs="Times New Roman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D876AA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link w:val="a8"/>
    <w:uiPriority w:val="99"/>
    <w:rsid w:val="00D876AA"/>
    <w:rPr>
      <w:kern w:val="2"/>
      <w:sz w:val="21"/>
      <w:szCs w:val="22"/>
    </w:rPr>
  </w:style>
  <w:style w:type="paragraph" w:styleId="aa">
    <w:name w:val="footer"/>
    <w:basedOn w:val="a"/>
    <w:link w:val="ab"/>
    <w:uiPriority w:val="99"/>
    <w:unhideWhenUsed/>
    <w:rsid w:val="00D876AA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link w:val="aa"/>
    <w:uiPriority w:val="99"/>
    <w:rsid w:val="00D876AA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0</Words>
  <Characters>633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lementary Materials and Methods</vt:lpstr>
      <vt:lpstr>Supplementary Materials and Methods</vt:lpstr>
    </vt:vector>
  </TitlesOfParts>
  <Company>Hewlett-Packard</Company>
  <LinksUpToDate>false</LinksUpToDate>
  <CharactersWithSpaces>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s and Methods</dc:title>
  <dc:creator>kaaoyagi</dc:creator>
  <cp:lastModifiedBy>Genetics_w11</cp:lastModifiedBy>
  <cp:revision>3</cp:revision>
  <dcterms:created xsi:type="dcterms:W3CDTF">2014-11-13T07:55:00Z</dcterms:created>
  <dcterms:modified xsi:type="dcterms:W3CDTF">2015-06-02T09:14:00Z</dcterms:modified>
</cp:coreProperties>
</file>